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in diagnosis of test</w:t>
      </w:r>
      <w:r>
        <w:rPr>
          <w:rFonts w:hint="eastAsia" w:ascii="Times New Roman" w:hAnsi="Times New Roman" w:cs="Times New Roman"/>
          <w:lang w:val="en-US" w:eastAsia="zh-CN"/>
        </w:rPr>
        <w:t>ing</w:t>
      </w:r>
      <w:r>
        <w:rPr>
          <w:rFonts w:ascii="Times New Roman" w:hAnsi="Times New Roman" w:cs="Times New Roman"/>
        </w:rPr>
        <w:t xml:space="preserve"> electrocardiograph</w:t>
      </w:r>
    </w:p>
    <w:p/>
    <w:tbl>
      <w:tblPr>
        <w:tblStyle w:val="4"/>
        <w:tblpPr w:leftFromText="180" w:rightFromText="180" w:vertAnchor="text" w:horzAnchor="margin" w:tblpX="-572" w:tblpY="235"/>
        <w:tblW w:w="157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950"/>
        <w:gridCol w:w="2255"/>
        <w:gridCol w:w="2231"/>
        <w:gridCol w:w="2086"/>
        <w:gridCol w:w="1647"/>
        <w:gridCol w:w="1636"/>
        <w:gridCol w:w="1778"/>
        <w:gridCol w:w="17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</w:trPr>
        <w:tc>
          <w:tcPr>
            <w:tcW w:w="1361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gnostic Group</w:t>
            </w:r>
          </w:p>
        </w:tc>
        <w:tc>
          <w:tcPr>
            <w:tcW w:w="950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ing EC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ber</w:t>
            </w:r>
          </w:p>
        </w:tc>
        <w:tc>
          <w:tcPr>
            <w:tcW w:w="4486" w:type="dxa"/>
            <w:gridSpan w:val="2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diagnosis</w:t>
            </w:r>
          </w:p>
        </w:tc>
        <w:tc>
          <w:tcPr>
            <w:tcW w:w="8933" w:type="dxa"/>
            <w:gridSpan w:val="5"/>
          </w:tcPr>
          <w:p>
            <w:pPr>
              <w:jc w:val="center"/>
              <w:rPr>
                <w:rFonts w:ascii="Times New Roman" w:hAnsi="Times New Roman" w:eastAsia="Calibri"/>
                <w:sz w:val="18"/>
                <w:szCs w:val="18"/>
              </w:rPr>
            </w:pPr>
            <w:r>
              <w:rPr>
                <w:rFonts w:ascii="Times New Roman" w:hAnsi="Times New Roman" w:eastAsia="Calibri"/>
                <w:sz w:val="18"/>
                <w:szCs w:val="18"/>
              </w:rPr>
              <w:t>AI screened key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1361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6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eastAsia="Calibr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gnosis at admiss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eastAsia="Calibr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ECG measurement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bnormal laboratory examination and </w:t>
            </w:r>
            <w:bookmarkStart w:id="0" w:name="OLE_LINK48"/>
            <w:r>
              <w:rPr>
                <w:rFonts w:ascii="Times New Roman" w:hAnsi="Times New Roman" w:cs="Times New Roman"/>
                <w:sz w:val="18"/>
                <w:szCs w:val="18"/>
              </w:rPr>
              <w:t>echocardiography</w:t>
            </w:r>
            <w:bookmarkEnd w:id="0"/>
          </w:p>
        </w:tc>
        <w:tc>
          <w:tcPr>
            <w:tcW w:w="177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tiarrhythmic agents</w:t>
            </w: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elecatrocargiogr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1"/>
            <w:r>
              <w:rPr>
                <w:rFonts w:ascii="Times New Roman" w:hAnsi="Times New Roman" w:cs="Times New Roman"/>
                <w:sz w:val="18"/>
                <w:szCs w:val="18"/>
              </w:rPr>
              <w:t>Arrhythmia</w:t>
            </w:r>
            <w:bookmarkEnd w:id="1"/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 left bundle branch block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138bpm; 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S:140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8"/>
            <w:r>
              <w:rPr>
                <w:rFonts w:ascii="Times New Roman" w:hAnsi="Times New Roman" w:cs="Times New Roman"/>
                <w:sz w:val="18"/>
                <w:szCs w:val="18"/>
              </w:rPr>
              <w:t>Left atrial enlargement</w:t>
            </w:r>
            <w:bookmarkEnd w:id="2"/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ltiform premature ventricular </w:t>
            </w:r>
            <w:bookmarkStart w:id="3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contraction</w:t>
            </w:r>
            <w:bookmarkEnd w:id="3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story of ablation for </w:t>
            </w:r>
            <w:bookmarkStart w:id="4" w:name="OLE_LINK16"/>
            <w:r>
              <w:rPr>
                <w:rFonts w:ascii="Times New Roman" w:hAnsi="Times New Roman" w:cs="Times New Roman"/>
                <w:sz w:val="18"/>
                <w:szCs w:val="18"/>
              </w:rPr>
              <w:t>supraventricular Tachycardia</w:t>
            </w:r>
            <w:bookmarkEnd w:id="4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atrial enlargement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7"/>
            <w:r>
              <w:rPr>
                <w:rFonts w:ascii="Times New Roman" w:hAnsi="Times New Roman" w:cs="Times New Roman"/>
                <w:sz w:val="18"/>
                <w:szCs w:val="18"/>
              </w:rPr>
              <w:t>amiodarone</w:t>
            </w:r>
            <w:bookmarkEnd w:id="5"/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3"/>
            <w:r>
              <w:rPr>
                <w:rFonts w:ascii="Times New Roman" w:hAnsi="Times New Roman" w:cs="Times New Roman"/>
                <w:sz w:val="18"/>
                <w:szCs w:val="18"/>
              </w:rPr>
              <w:t>Atrial</w:t>
            </w:r>
            <w:bookmarkEnd w:id="6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cing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of pacemaker implantat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:464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cked premature atrial contractions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dycardia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:53bpm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3bpm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tachycardia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8"/>
            <w:r>
              <w:rPr>
                <w:rFonts w:ascii="Times New Roman" w:hAnsi="Times New Roman" w:cs="Times New Roman"/>
                <w:sz w:val="18"/>
                <w:szCs w:val="18"/>
              </w:rPr>
              <w:t>Supraventricular Tachycardia</w:t>
            </w:r>
            <w:bookmarkEnd w:id="7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：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：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 and left atrial enlargement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polated premature ventricular contractio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mature atrial contraction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3"/>
            <w:r>
              <w:rPr>
                <w:rFonts w:ascii="Times New Roman" w:hAnsi="Times New Roman" w:cs="Times New Roman"/>
                <w:sz w:val="18"/>
                <w:szCs w:val="18"/>
              </w:rPr>
              <w:t>Paroxysmal atrial fibrillation</w:t>
            </w:r>
            <w:bookmarkEnd w:id="8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:234m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：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39"/>
            <w:r>
              <w:rPr>
                <w:rFonts w:ascii="Times New Roman" w:hAnsi="Times New Roman" w:cs="Times New Roman"/>
                <w:sz w:val="18"/>
                <w:szCs w:val="18"/>
              </w:rPr>
              <w:t>Left atrial enlargement</w:t>
            </w:r>
          </w:p>
          <w:bookmarkEnd w:id="9"/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ventricular hypertrophy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go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lerated idioventricular rhythm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nI:2.683ng/ml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anteroseptal   wall myocardial infarction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32"/>
            <w:r>
              <w:rPr>
                <w:rFonts w:ascii="Times New Roman" w:hAnsi="Times New Roman" w:cs="Times New Roman"/>
                <w:sz w:val="18"/>
                <w:szCs w:val="18"/>
              </w:rPr>
              <w:t>History of percutanious coronary intervention</w:t>
            </w:r>
            <w:bookmarkEnd w:id="1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pacemaker implant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:128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:478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F:40%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ntricular aneurysm;</w:t>
            </w: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iodarone</w:t>
            </w: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9"/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  <w:bookmarkEnd w:id="11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5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olff–Parkinson–White </w:t>
            </w:r>
            <w:bookmarkStart w:id="13" w:name="OLE_LINK7"/>
            <w:r>
              <w:rPr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ndrome</w:t>
            </w:r>
            <w:bookmarkEnd w:id="12"/>
            <w:bookmarkEnd w:id="13"/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20"/>
            <w:r>
              <w:rPr>
                <w:rFonts w:ascii="Times New Roman" w:hAnsi="Times New Roman" w:cs="Times New Roman"/>
                <w:sz w:val="18"/>
                <w:szCs w:val="18"/>
              </w:rPr>
              <w:t>Supraventricular Tachycardia</w:t>
            </w:r>
            <w:bookmarkEnd w:id="14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:166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:177m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520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I:0.061ng/ml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pStyle w:val="2"/>
              <w:shd w:val="clear" w:color="auto" w:fill="FFFFFF"/>
              <w:spacing w:before="0" w:beforeAutospacing="0" w:after="0" w:afterAutospacing="0" w:line="140" w:lineRule="atLeast"/>
              <w:rPr>
                <w:rFonts w:ascii="Tahoma" w:hAnsi="Tahoma" w:cs="Tahoma"/>
                <w:color w:val="333333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</w:rPr>
              <w:t xml:space="preserve">0 minutes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</w:rPr>
              <w:t>ago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51"/>
            <w:r>
              <w:rPr>
                <w:rFonts w:ascii="Times New Roman" w:hAnsi="Times New Roman" w:cs="Times New Roman"/>
                <w:sz w:val="18"/>
                <w:szCs w:val="18"/>
              </w:rPr>
              <w:t>Torsades de Pointes</w:t>
            </w:r>
            <w:bookmarkEnd w:id="15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:120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791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iodarone</w:t>
            </w:r>
          </w:p>
        </w:tc>
        <w:tc>
          <w:tcPr>
            <w:tcW w:w="1786" w:type="dxa"/>
          </w:tcPr>
          <w:p>
            <w:pPr>
              <w:pStyle w:val="2"/>
              <w:shd w:val="clear" w:color="auto" w:fill="FFFFFF"/>
              <w:spacing w:before="0" w:beforeAutospacing="0" w:after="0" w:afterAutospacing="0" w:line="1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thodromic atrioventricular reentrant tachycardia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raventricular Tachycardia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20bpm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pStyle w:val="2"/>
              <w:shd w:val="clear" w:color="auto" w:fill="FFFFFF"/>
              <w:spacing w:before="0" w:beforeAutospacing="0" w:after="0" w:afterAutospacing="0" w:line="140" w:lineRule="atLeast"/>
              <w:rPr>
                <w:rFonts w:ascii="Tahoma" w:hAnsi="Tahoma" w:cs="Tahoma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</w:rPr>
              <w:t xml:space="preserve">10 minutes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</w:rPr>
              <w:t>ago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form ventricular tachycardia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:156bpm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F: 19%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dilanid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52"/>
            <w:r>
              <w:rPr>
                <w:rFonts w:ascii="Times New Roman" w:hAnsi="Times New Roman" w:cs="Times New Roman"/>
                <w:sz w:val="18"/>
                <w:szCs w:val="18"/>
              </w:rPr>
              <w:t>Ventricular tachycardia</w:t>
            </w:r>
            <w:bookmarkEnd w:id="16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myocardial infarct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：180bpm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al left ventrivcular dyskinesia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mature ventricular contraction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8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F:21%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t enlargement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  <w:bookmarkEnd w:id="17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13"/>
            <w:r>
              <w:rPr>
                <w:rFonts w:ascii="Times New Roman" w:hAnsi="Times New Roman" w:cs="Times New Roman"/>
                <w:sz w:val="18"/>
                <w:szCs w:val="18"/>
              </w:rPr>
              <w:t>Premature ventricular contraction</w:t>
            </w:r>
            <w:bookmarkEnd w:id="18"/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23"/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  <w:bookmarkEnd w:id="19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bookmarkStart w:id="20" w:name="OLE_LINK40"/>
            <w:r>
              <w:rPr>
                <w:rFonts w:ascii="Times New Roman" w:hAnsi="Times New Roman" w:cs="Times New Roman"/>
                <w:sz w:val="18"/>
                <w:szCs w:val="18"/>
              </w:rPr>
              <w:t>Left atrial enlargement</w:t>
            </w:r>
            <w:bookmarkEnd w:id="20"/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24"/>
            <w:r>
              <w:rPr>
                <w:rFonts w:ascii="Times New Roman" w:hAnsi="Times New Roman" w:cs="Times New Roman"/>
                <w:sz w:val="18"/>
                <w:szCs w:val="18"/>
              </w:rPr>
              <w:t>metoprolol</w:t>
            </w:r>
            <w:bookmarkEnd w:id="21"/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flutter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cuspid valvular insufficiency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:54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tral valve replacement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soprolol</w:t>
            </w: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sensing, ventricular pacing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22"/>
            <w:r>
              <w:rPr>
                <w:rFonts w:ascii="Times New Roman" w:hAnsi="Times New Roman" w:cs="Times New Roman"/>
                <w:sz w:val="18"/>
                <w:szCs w:val="18"/>
              </w:rPr>
              <w:t>History of pacemaker implantation</w:t>
            </w:r>
          </w:p>
          <w:bookmarkEnd w:id="22"/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 left bundle branch block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n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and 6 month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pacing, ventricular sensing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of pacemaker implant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ated cardiomyopathy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:150m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EF: 39%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heart enlargement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molol</w:t>
            </w: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37"/>
            <w:r>
              <w:rPr>
                <w:rFonts w:ascii="Times New Roman" w:hAnsi="Times New Roman" w:cs="Times New Roman"/>
                <w:sz w:val="18"/>
                <w:szCs w:val="18"/>
              </w:rPr>
              <w:t>Conduction disturbances</w:t>
            </w:r>
            <w:bookmarkEnd w:id="23"/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42"/>
            <w:r>
              <w:rPr>
                <w:rFonts w:ascii="Times New Roman" w:hAnsi="Times New Roman" w:cs="Times New Roman"/>
                <w:sz w:val="18"/>
                <w:szCs w:val="18"/>
              </w:rPr>
              <w:t>Complete atrioventricular block</w:t>
            </w:r>
            <w:bookmarkEnd w:id="24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:37 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640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mmol/L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degree atrioventricular block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cope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0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520/367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5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  <w:bookmarkStart w:id="26" w:name="OLE_LINK5"/>
            <w:r>
              <w:rPr>
                <w:rFonts w:ascii="Times New Roman" w:hAnsi="Times New Roman" w:cs="Times New Roman"/>
                <w:sz w:val="18"/>
                <w:szCs w:val="18"/>
              </w:rPr>
              <w:t>atrioventricular</w:t>
            </w:r>
            <w:bookmarkEnd w:id="26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lock</w:t>
            </w:r>
            <w:bookmarkEnd w:id="25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4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600/451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atrial enlargement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goxi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30"/>
            <w:r>
              <w:rPr>
                <w:rFonts w:ascii="Times New Roman" w:hAnsi="Times New Roman" w:cs="Times New Roman"/>
                <w:sz w:val="18"/>
                <w:szCs w:val="18"/>
              </w:rPr>
              <w:t>metoprolol</w:t>
            </w:r>
            <w:bookmarkEnd w:id="27"/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53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irst-degree </w:t>
            </w:r>
            <w:bookmarkStart w:id="29" w:name="OLE_LINK6"/>
            <w:r>
              <w:rPr>
                <w:rFonts w:ascii="Times New Roman" w:hAnsi="Times New Roman" w:cs="Times New Roman"/>
                <w:sz w:val="18"/>
                <w:szCs w:val="18"/>
              </w:rPr>
              <w:t>atrioventricular</w:t>
            </w:r>
            <w:bookmarkEnd w:id="29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lock</w:t>
            </w:r>
            <w:bookmarkEnd w:id="28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:226m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488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otalol</w:t>
            </w: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bitz type II </w:t>
            </w:r>
            <w:bookmarkStart w:id="30" w:name="OLE_LINK54"/>
            <w:r>
              <w:rPr>
                <w:rFonts w:ascii="Times New Roman" w:hAnsi="Times New Roman" w:cs="Times New Roman"/>
                <w:sz w:val="18"/>
                <w:szCs w:val="18"/>
              </w:rPr>
              <w:t>second-degree atrioventricular block</w:t>
            </w:r>
            <w:bookmarkEnd w:id="30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 right bundle branch block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0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ification of aortic valve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tic regurgitation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  <w:bookmarkEnd w:id="31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ft bundle branch block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:450m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S:168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ventricular hypertrophy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25"/>
            <w:r>
              <w:rPr>
                <w:rFonts w:ascii="Times New Roman" w:hAnsi="Times New Roman" w:cs="Times New Roman"/>
                <w:sz w:val="18"/>
                <w:szCs w:val="18"/>
              </w:rPr>
              <w:t>Complete right bundle branch block</w:t>
            </w:r>
            <w:bookmarkEnd w:id="32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21"/>
            <w:r>
              <w:rPr>
                <w:rFonts w:ascii="Times New Roman" w:hAnsi="Times New Roman" w:cs="Times New Roman"/>
                <w:sz w:val="18"/>
                <w:szCs w:val="18"/>
              </w:rPr>
              <w:t>Previous myocardial infarction</w:t>
            </w:r>
            <w:bookmarkEnd w:id="33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:302m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:48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12"/>
            <w:r>
              <w:rPr>
                <w:rFonts w:ascii="Times New Roman" w:hAnsi="Times New Roman" w:cs="Times New Roman"/>
                <w:sz w:val="18"/>
                <w:szCs w:val="18"/>
              </w:rPr>
              <w:t>QRS:174ms</w:t>
            </w:r>
            <w:bookmarkEnd w:id="34"/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15"/>
            <w:r>
              <w:rPr>
                <w:rFonts w:ascii="Times New Roman" w:hAnsi="Times New Roman" w:cs="Times New Roman"/>
                <w:sz w:val="18"/>
                <w:szCs w:val="18"/>
              </w:rPr>
              <w:t>1 day ago</w:t>
            </w:r>
            <w:bookmarkEnd w:id="3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8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hemia, or infarction</w:t>
            </w:r>
            <w:bookmarkEnd w:id="36"/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 Wint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yndrome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26"/>
            <w:r>
              <w:rPr>
                <w:rFonts w:ascii="Times New Roman" w:hAnsi="Times New Roman" w:cs="Times New Roman"/>
                <w:sz w:val="18"/>
                <w:szCs w:val="18"/>
              </w:rPr>
              <w:t>Acute coronary syndrome</w:t>
            </w:r>
            <w:bookmarkEnd w:id="37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I:1.26ng/ml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al left ventrivcular dyskinesia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inferior wall myocardial infarctio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bitz type I second-degree atrioventricular block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8" w:name="OLE_LINK31"/>
            <w:r>
              <w:rPr>
                <w:rFonts w:ascii="Times New Roman" w:hAnsi="Times New Roman" w:cs="Times New Roman"/>
                <w:sz w:val="18"/>
                <w:szCs w:val="18"/>
              </w:rPr>
              <w:t>Acute coronary syndrome</w:t>
            </w:r>
            <w:bookmarkEnd w:id="38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408/470ms</w:t>
            </w:r>
          </w:p>
        </w:tc>
        <w:tc>
          <w:tcPr>
            <w:tcW w:w="1636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55ng/ml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al left ventrivcular dyskinesia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lens syndrome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stable angina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440/556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9" w:name="OLE_LINK9"/>
            <w:r>
              <w:rPr>
                <w:rFonts w:ascii="Times New Roman" w:hAnsi="Times New Roman" w:cs="Times New Roman"/>
                <w:sz w:val="18"/>
                <w:szCs w:val="18"/>
              </w:rPr>
              <w:t>Acute inferior wall myocardial infarction</w:t>
            </w:r>
            <w:bookmarkEnd w:id="39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 atrioventricular block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0" w:name="OLE_LINK27"/>
            <w:r>
              <w:rPr>
                <w:rFonts w:ascii="Times New Roman" w:hAnsi="Times New Roman" w:cs="Times New Roman"/>
                <w:sz w:val="18"/>
                <w:szCs w:val="18"/>
              </w:rPr>
              <w:t>Acute myocardial infarction</w:t>
            </w:r>
            <w:bookmarkEnd w:id="40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:37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480ms</w:t>
            </w:r>
          </w:p>
        </w:tc>
        <w:tc>
          <w:tcPr>
            <w:tcW w:w="1636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I:2.786ng/ml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al left ventrivcular akinesia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1" w:name="OLE_LINK10"/>
            <w:r>
              <w:rPr>
                <w:rFonts w:ascii="Times New Roman" w:hAnsi="Times New Roman" w:cs="Times New Roman"/>
                <w:sz w:val="18"/>
                <w:szCs w:val="18"/>
              </w:rPr>
              <w:t>Acute inferior wall myocardial infarction</w:t>
            </w:r>
            <w:bookmarkEnd w:id="41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OLE_LINK28"/>
            <w:r>
              <w:rPr>
                <w:rFonts w:ascii="Times New Roman" w:hAnsi="Times New Roman" w:cs="Times New Roman"/>
                <w:sz w:val="18"/>
                <w:szCs w:val="18"/>
              </w:rPr>
              <w:t>Acute myocardial infarction</w:t>
            </w:r>
            <w:bookmarkEnd w:id="42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55ng/ml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anterior wall myocardial infarctio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inferior wall myocardial infarction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myocardial infarct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F: 39%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al left ventrivcular dyskinesia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ical ventricular aneurysm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 4, 6 and 9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inferior wall myocardial infarctio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inferior wall myocardial infarct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9ng/ml</w:t>
            </w: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al left ventrivcular akinesia;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, 3, 4, and 5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3" w:name="_Hlk120651129"/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T segment alterations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4" w:name="OLE_LINK29"/>
            <w:r>
              <w:rPr>
                <w:rFonts w:ascii="Times New Roman" w:hAnsi="Times New Roman" w:cs="Times New Roman"/>
                <w:sz w:val="18"/>
                <w:szCs w:val="18"/>
              </w:rPr>
              <w:t>Unstable angina pectoris</w:t>
            </w:r>
            <w:bookmarkEnd w:id="44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I:3.795ng/ml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ago</w:t>
            </w:r>
          </w:p>
        </w:tc>
      </w:tr>
      <w:bookmarkEnd w:id="4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T segment alterations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form premature ventricular contraction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 coronary syndrome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I: 7.193ng/ml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al left ventrivcular akinesia;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anterior    wall myocardial infarctio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myocardial infarc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al left ventrivcular akinesia;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anteroseptal   wall myocardial infarctio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T segment alterations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5" w:name="OLE_LINK34"/>
            <w:r>
              <w:rPr>
                <w:rFonts w:ascii="Times New Roman" w:hAnsi="Times New Roman" w:cs="Times New Roman"/>
                <w:sz w:val="18"/>
                <w:szCs w:val="18"/>
              </w:rPr>
              <w:t>Previous myocardial infarction</w:t>
            </w:r>
          </w:p>
          <w:bookmarkEnd w:id="45"/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of percutanious coronary interven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oxysmal atrial fibrillat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：202m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516ms</w:t>
            </w:r>
          </w:p>
        </w:tc>
        <w:tc>
          <w:tcPr>
            <w:tcW w:w="1636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bookmarkStart w:id="46" w:name="OLE_LINK45"/>
            <w:r>
              <w:rPr>
                <w:rFonts w:ascii="Times New Roman" w:hAnsi="Times New Roman" w:cs="Times New Roman"/>
                <w:sz w:val="18"/>
                <w:szCs w:val="18"/>
              </w:rPr>
              <w:t>Apical ventricular aneurysm</w:t>
            </w:r>
            <w:bookmarkEnd w:id="46"/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anteroseptal   wall myocardial infarctio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T segment alterations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stable angina pectoris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3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576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al left ventrivcular akinesia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soprolol</w:t>
            </w: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ntricular aneurysm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myocardial infarc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ntricular aneurysm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: 212m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514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4%</w:t>
            </w: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ical ventricular aneurysm;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950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ypertrophy</w:t>
            </w: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vious anteroseptal   </w:t>
            </w:r>
            <w:bookmarkStart w:id="47" w:name="OLE_LINK14"/>
            <w:r>
              <w:rPr>
                <w:rFonts w:ascii="Times New Roman" w:hAnsi="Times New Roman" w:cs="Times New Roman"/>
                <w:sz w:val="18"/>
                <w:szCs w:val="18"/>
              </w:rPr>
              <w:t>wall myocardial infarc</w:t>
            </w:r>
            <w:bookmarkEnd w:id="47"/>
            <w:r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myocardial infarc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F: 43%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;</w:t>
            </w: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heart enlargement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15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atrial enlargement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e mitral stenosis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8" w:name="OLE_LINK47"/>
            <w:r>
              <w:rPr>
                <w:rFonts w:ascii="Times New Roman" w:hAnsi="Times New Roman" w:cs="Times New Roman"/>
                <w:sz w:val="18"/>
                <w:szCs w:val="18"/>
              </w:rPr>
              <w:t>Left atrial enlargement</w:t>
            </w:r>
            <w:bookmarkEnd w:id="48"/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T change due to ventricular hypertrophy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rophic cardiomyopathy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:59bpm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ymmetric left ventricular hypertrophy; Systolic anterior motion of the mitral valve, obstructive form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eek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 ventricular hypertrophy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 heart failur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9" w:name="OLE_LINK43"/>
            <w:r>
              <w:rPr>
                <w:rFonts w:ascii="Times New Roman" w:hAnsi="Times New Roman" w:cs="Times New Roman"/>
                <w:sz w:val="18"/>
                <w:szCs w:val="18"/>
              </w:rPr>
              <w:t>Pulmonary hypertension</w:t>
            </w:r>
            <w:bookmarkEnd w:id="49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 heart enlargement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0" w:name="OLE_LINK46"/>
            <w:r>
              <w:rPr>
                <w:rFonts w:ascii="Times New Roman" w:hAnsi="Times New Roman" w:cs="Times New Roman"/>
                <w:sz w:val="18"/>
                <w:szCs w:val="18"/>
              </w:rPr>
              <w:t>Pulmonary hypertension</w:t>
            </w:r>
            <w:bookmarkEnd w:id="50"/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T change due to ventricular hypertrophy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1" w:name="OLE_LINK44"/>
            <w:r>
              <w:rPr>
                <w:rFonts w:ascii="Times New Roman" w:hAnsi="Times New Roman" w:cs="Times New Roman"/>
                <w:sz w:val="18"/>
                <w:szCs w:val="18"/>
              </w:rPr>
              <w:t>Left ventricular hypertrophy</w:t>
            </w:r>
            <w:bookmarkEnd w:id="51"/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oprolol</w:t>
            </w: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-T change due to ventricular hypertrophy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ortic stenosis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:52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460/428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heart enlargement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ortic stenosis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ventricular hypertrophy;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2" w:name="OLE_LINK41"/>
            <w:r>
              <w:rPr>
                <w:rFonts w:hint="eastAsia" w:ascii="Times New Roman" w:hAnsi="Times New Roman" w:cs="Times New Roman"/>
                <w:sz w:val="18"/>
                <w:szCs w:val="18"/>
              </w:rPr>
              <w:t>O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bookmarkEnd w:id="52"/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gada syndrome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ntricular tachycardia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:57bpm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tern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pulmonary embolism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: 151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9ng/ml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lmonary hypertension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silon wave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rhythmogenic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t ventricular cardiomyopath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stained ventricular tachycardia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: 54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S: 140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I: 0.156ng/ml;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al right ventrivcular dyskinesia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and 5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g QT interval</w:t>
            </w:r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ST-Segment elevation myocardial infarc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3" w:name="OLE_LINK35"/>
            <w:r>
              <w:rPr>
                <w:rFonts w:ascii="Times New Roman" w:hAnsi="Times New Roman" w:cs="Times New Roman"/>
                <w:sz w:val="18"/>
                <w:szCs w:val="18"/>
              </w:rPr>
              <w:t>Paroxysmal atrial fibrillation</w:t>
            </w:r>
            <w:bookmarkEnd w:id="53"/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7bpm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470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9mmol/L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2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4" w:name="OLE_LINK49"/>
            <w:r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bookmarkStart w:id="56" w:name="_GoBack"/>
            <w:bookmarkEnd w:id="56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QT interval</w:t>
            </w:r>
            <w:bookmarkEnd w:id="54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oxysmal atrial fibrillation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464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atrial enlargement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oprolol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iodarone</w:t>
            </w: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4 days a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5" w:name="OLE_LINK36"/>
            <w:r>
              <w:rPr>
                <w:rFonts w:ascii="Times New Roman" w:hAnsi="Times New Roman" w:cs="Times New Roman"/>
                <w:sz w:val="18"/>
                <w:szCs w:val="18"/>
              </w:rPr>
              <w:t>Takotsubo cardiomyopathy</w:t>
            </w:r>
            <w:bookmarkEnd w:id="55"/>
          </w:p>
        </w:tc>
        <w:tc>
          <w:tcPr>
            <w:tcW w:w="22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 coronary syndrome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6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T: 479ms</w:t>
            </w:r>
          </w:p>
        </w:tc>
        <w:tc>
          <w:tcPr>
            <w:tcW w:w="163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I:4.45ng/m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;</w:t>
            </w: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7%;</w:t>
            </w: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ical ballooning</w:t>
            </w:r>
          </w:p>
        </w:tc>
        <w:tc>
          <w:tcPr>
            <w:tcW w:w="177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3 days ago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eastAsia" w:ascii="Times New Roman" w:hAnsi="Times New Roman" w:eastAsia="等线" w:cs="Times New Roman"/>
          <w:color w:val="000000"/>
          <w:kern w:val="2"/>
          <w:sz w:val="18"/>
          <w:szCs w:val="18"/>
          <w:lang w:val="en-US" w:eastAsia="zh-CN"/>
        </w:rPr>
        <w:t>ECG,Electrocardiograph; HR, heart rate; LVEF, left ventricular ejection fraction; PR, PR duration; QRS, QRS duration; QT, QT interval; TnI, Troponin I;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wNDIzMzU1szSzMDVR0lEKTi0uzszPAymwrAUAYuaGKSwAAAA="/>
    <w:docVar w:name="commondata" w:val="eyJoZGlkIjoiY2QxNmUwYzIxMzRhNmQyZTRiZWQwMjZhYTE1M2ExY2MifQ=="/>
  </w:docVars>
  <w:rsids>
    <w:rsidRoot w:val="00573F60"/>
    <w:rsid w:val="000411F6"/>
    <w:rsid w:val="00041B34"/>
    <w:rsid w:val="000465C7"/>
    <w:rsid w:val="00063C28"/>
    <w:rsid w:val="00067147"/>
    <w:rsid w:val="0008568E"/>
    <w:rsid w:val="0009334D"/>
    <w:rsid w:val="000A594F"/>
    <w:rsid w:val="000B2271"/>
    <w:rsid w:val="000B7217"/>
    <w:rsid w:val="000C32FC"/>
    <w:rsid w:val="000D55CD"/>
    <w:rsid w:val="000E655B"/>
    <w:rsid w:val="000F011D"/>
    <w:rsid w:val="000F4E26"/>
    <w:rsid w:val="00103BAE"/>
    <w:rsid w:val="00106AEF"/>
    <w:rsid w:val="00107DC1"/>
    <w:rsid w:val="00112698"/>
    <w:rsid w:val="00123839"/>
    <w:rsid w:val="00130AF2"/>
    <w:rsid w:val="00130AFC"/>
    <w:rsid w:val="0013245B"/>
    <w:rsid w:val="00145874"/>
    <w:rsid w:val="00153021"/>
    <w:rsid w:val="00172BD9"/>
    <w:rsid w:val="001774CF"/>
    <w:rsid w:val="001A2ADE"/>
    <w:rsid w:val="001C68DE"/>
    <w:rsid w:val="001D035F"/>
    <w:rsid w:val="001D3DA5"/>
    <w:rsid w:val="001E5AE3"/>
    <w:rsid w:val="001E6DC2"/>
    <w:rsid w:val="001E7AE3"/>
    <w:rsid w:val="001F15DB"/>
    <w:rsid w:val="001F7A1D"/>
    <w:rsid w:val="0020055B"/>
    <w:rsid w:val="00210BD2"/>
    <w:rsid w:val="00224959"/>
    <w:rsid w:val="002334F5"/>
    <w:rsid w:val="00251445"/>
    <w:rsid w:val="0025546B"/>
    <w:rsid w:val="00261844"/>
    <w:rsid w:val="002705A0"/>
    <w:rsid w:val="002778B3"/>
    <w:rsid w:val="00285C14"/>
    <w:rsid w:val="00292AD5"/>
    <w:rsid w:val="002A53AA"/>
    <w:rsid w:val="002A58E0"/>
    <w:rsid w:val="002A714F"/>
    <w:rsid w:val="002C011D"/>
    <w:rsid w:val="002C3768"/>
    <w:rsid w:val="002E3C46"/>
    <w:rsid w:val="002F6633"/>
    <w:rsid w:val="003058B2"/>
    <w:rsid w:val="00311DBD"/>
    <w:rsid w:val="003150D7"/>
    <w:rsid w:val="00345A4D"/>
    <w:rsid w:val="0035337A"/>
    <w:rsid w:val="00357722"/>
    <w:rsid w:val="003665C0"/>
    <w:rsid w:val="00383F3C"/>
    <w:rsid w:val="003A07AE"/>
    <w:rsid w:val="003B37DB"/>
    <w:rsid w:val="003D25E5"/>
    <w:rsid w:val="003F235B"/>
    <w:rsid w:val="003F4EC8"/>
    <w:rsid w:val="003F59A5"/>
    <w:rsid w:val="00404AB6"/>
    <w:rsid w:val="0040644E"/>
    <w:rsid w:val="004220C0"/>
    <w:rsid w:val="00424F0D"/>
    <w:rsid w:val="004514A8"/>
    <w:rsid w:val="00457F95"/>
    <w:rsid w:val="004632CF"/>
    <w:rsid w:val="004645AE"/>
    <w:rsid w:val="004762EF"/>
    <w:rsid w:val="00482F40"/>
    <w:rsid w:val="004A3E4B"/>
    <w:rsid w:val="004C371A"/>
    <w:rsid w:val="004D2964"/>
    <w:rsid w:val="004E511D"/>
    <w:rsid w:val="004E72B8"/>
    <w:rsid w:val="00504592"/>
    <w:rsid w:val="00505517"/>
    <w:rsid w:val="005069A1"/>
    <w:rsid w:val="00517080"/>
    <w:rsid w:val="00523549"/>
    <w:rsid w:val="005317EA"/>
    <w:rsid w:val="00567986"/>
    <w:rsid w:val="00573F60"/>
    <w:rsid w:val="005828FE"/>
    <w:rsid w:val="00584679"/>
    <w:rsid w:val="00584DA2"/>
    <w:rsid w:val="00590ABF"/>
    <w:rsid w:val="00595C00"/>
    <w:rsid w:val="005C098F"/>
    <w:rsid w:val="005E413A"/>
    <w:rsid w:val="00600D81"/>
    <w:rsid w:val="00602D91"/>
    <w:rsid w:val="00630E4B"/>
    <w:rsid w:val="00644A9D"/>
    <w:rsid w:val="0064555E"/>
    <w:rsid w:val="00654EB9"/>
    <w:rsid w:val="006576B8"/>
    <w:rsid w:val="00671D74"/>
    <w:rsid w:val="00686B6D"/>
    <w:rsid w:val="006B225D"/>
    <w:rsid w:val="006B3B13"/>
    <w:rsid w:val="006B4760"/>
    <w:rsid w:val="006B62BD"/>
    <w:rsid w:val="006B6ECA"/>
    <w:rsid w:val="006E0253"/>
    <w:rsid w:val="006F1A84"/>
    <w:rsid w:val="006F2DC7"/>
    <w:rsid w:val="006F375F"/>
    <w:rsid w:val="00701590"/>
    <w:rsid w:val="00706072"/>
    <w:rsid w:val="0071719A"/>
    <w:rsid w:val="007222D4"/>
    <w:rsid w:val="00723957"/>
    <w:rsid w:val="007420A5"/>
    <w:rsid w:val="0074561A"/>
    <w:rsid w:val="00746887"/>
    <w:rsid w:val="007548B2"/>
    <w:rsid w:val="00754A00"/>
    <w:rsid w:val="007634A2"/>
    <w:rsid w:val="00781102"/>
    <w:rsid w:val="00784FE6"/>
    <w:rsid w:val="00785B21"/>
    <w:rsid w:val="00786C2B"/>
    <w:rsid w:val="007901BC"/>
    <w:rsid w:val="0079577F"/>
    <w:rsid w:val="00796355"/>
    <w:rsid w:val="007A0FCE"/>
    <w:rsid w:val="007A25EE"/>
    <w:rsid w:val="007B5CDC"/>
    <w:rsid w:val="007C615C"/>
    <w:rsid w:val="007E3082"/>
    <w:rsid w:val="007F5DAA"/>
    <w:rsid w:val="00807AAE"/>
    <w:rsid w:val="0081000A"/>
    <w:rsid w:val="008125A8"/>
    <w:rsid w:val="00815EAB"/>
    <w:rsid w:val="008203AD"/>
    <w:rsid w:val="008227D0"/>
    <w:rsid w:val="00827A6B"/>
    <w:rsid w:val="00830333"/>
    <w:rsid w:val="00843ABE"/>
    <w:rsid w:val="00843BA2"/>
    <w:rsid w:val="00845D26"/>
    <w:rsid w:val="008608EC"/>
    <w:rsid w:val="00867388"/>
    <w:rsid w:val="008777D7"/>
    <w:rsid w:val="008831E6"/>
    <w:rsid w:val="008849FD"/>
    <w:rsid w:val="0088664A"/>
    <w:rsid w:val="008974D6"/>
    <w:rsid w:val="008A3158"/>
    <w:rsid w:val="008A43A2"/>
    <w:rsid w:val="008B0CC1"/>
    <w:rsid w:val="00900E80"/>
    <w:rsid w:val="00910074"/>
    <w:rsid w:val="009131E5"/>
    <w:rsid w:val="00917F84"/>
    <w:rsid w:val="00932785"/>
    <w:rsid w:val="009372B5"/>
    <w:rsid w:val="00944A2B"/>
    <w:rsid w:val="009505AD"/>
    <w:rsid w:val="00957B35"/>
    <w:rsid w:val="0096671D"/>
    <w:rsid w:val="009801D9"/>
    <w:rsid w:val="0098089D"/>
    <w:rsid w:val="0098205C"/>
    <w:rsid w:val="00985DF7"/>
    <w:rsid w:val="0098704E"/>
    <w:rsid w:val="009870DF"/>
    <w:rsid w:val="00994C5D"/>
    <w:rsid w:val="009C17A4"/>
    <w:rsid w:val="009D1D24"/>
    <w:rsid w:val="009D4636"/>
    <w:rsid w:val="009E3435"/>
    <w:rsid w:val="00A054D5"/>
    <w:rsid w:val="00A11576"/>
    <w:rsid w:val="00A11638"/>
    <w:rsid w:val="00A439AA"/>
    <w:rsid w:val="00A53D7E"/>
    <w:rsid w:val="00A647B0"/>
    <w:rsid w:val="00A72465"/>
    <w:rsid w:val="00A72B70"/>
    <w:rsid w:val="00A75C50"/>
    <w:rsid w:val="00A81A7F"/>
    <w:rsid w:val="00A82E0C"/>
    <w:rsid w:val="00A8354F"/>
    <w:rsid w:val="00A84B1E"/>
    <w:rsid w:val="00A84C3C"/>
    <w:rsid w:val="00A8621D"/>
    <w:rsid w:val="00A911DA"/>
    <w:rsid w:val="00A9229F"/>
    <w:rsid w:val="00A93FE9"/>
    <w:rsid w:val="00AD0D5F"/>
    <w:rsid w:val="00AD1579"/>
    <w:rsid w:val="00AD635D"/>
    <w:rsid w:val="00AE619B"/>
    <w:rsid w:val="00AF0991"/>
    <w:rsid w:val="00B12285"/>
    <w:rsid w:val="00B14E0D"/>
    <w:rsid w:val="00B416F0"/>
    <w:rsid w:val="00B60F1E"/>
    <w:rsid w:val="00B629B1"/>
    <w:rsid w:val="00B65C17"/>
    <w:rsid w:val="00B75FD8"/>
    <w:rsid w:val="00BC4BC6"/>
    <w:rsid w:val="00BF3E7F"/>
    <w:rsid w:val="00BF50C7"/>
    <w:rsid w:val="00C00D5A"/>
    <w:rsid w:val="00C13136"/>
    <w:rsid w:val="00C23123"/>
    <w:rsid w:val="00C249F9"/>
    <w:rsid w:val="00C31E91"/>
    <w:rsid w:val="00C406AD"/>
    <w:rsid w:val="00C9203E"/>
    <w:rsid w:val="00C93CD5"/>
    <w:rsid w:val="00C95661"/>
    <w:rsid w:val="00CA099F"/>
    <w:rsid w:val="00CB4F1B"/>
    <w:rsid w:val="00CC18BC"/>
    <w:rsid w:val="00CD2113"/>
    <w:rsid w:val="00CE0FDA"/>
    <w:rsid w:val="00CE47F9"/>
    <w:rsid w:val="00CE6A0B"/>
    <w:rsid w:val="00CF2ED5"/>
    <w:rsid w:val="00D01DCA"/>
    <w:rsid w:val="00D0689E"/>
    <w:rsid w:val="00D13781"/>
    <w:rsid w:val="00D170AE"/>
    <w:rsid w:val="00D22312"/>
    <w:rsid w:val="00D27D9C"/>
    <w:rsid w:val="00D34FA1"/>
    <w:rsid w:val="00D4111E"/>
    <w:rsid w:val="00D415F8"/>
    <w:rsid w:val="00D5580E"/>
    <w:rsid w:val="00D60E38"/>
    <w:rsid w:val="00D62E7F"/>
    <w:rsid w:val="00D70B4A"/>
    <w:rsid w:val="00D745CD"/>
    <w:rsid w:val="00D76DA1"/>
    <w:rsid w:val="00D82BCF"/>
    <w:rsid w:val="00D833CF"/>
    <w:rsid w:val="00D84236"/>
    <w:rsid w:val="00D91618"/>
    <w:rsid w:val="00D93C1E"/>
    <w:rsid w:val="00DA1D87"/>
    <w:rsid w:val="00DB1709"/>
    <w:rsid w:val="00DB3403"/>
    <w:rsid w:val="00DB3B4E"/>
    <w:rsid w:val="00DC44B3"/>
    <w:rsid w:val="00DF4ACE"/>
    <w:rsid w:val="00E00740"/>
    <w:rsid w:val="00E00C1A"/>
    <w:rsid w:val="00E04332"/>
    <w:rsid w:val="00E06997"/>
    <w:rsid w:val="00E1269E"/>
    <w:rsid w:val="00E275A0"/>
    <w:rsid w:val="00E32E8C"/>
    <w:rsid w:val="00E332FB"/>
    <w:rsid w:val="00E34223"/>
    <w:rsid w:val="00E3538A"/>
    <w:rsid w:val="00E51CBE"/>
    <w:rsid w:val="00E557C5"/>
    <w:rsid w:val="00E60AF9"/>
    <w:rsid w:val="00E67E26"/>
    <w:rsid w:val="00E8170D"/>
    <w:rsid w:val="00E92BF4"/>
    <w:rsid w:val="00E97E37"/>
    <w:rsid w:val="00EA1664"/>
    <w:rsid w:val="00EA6173"/>
    <w:rsid w:val="00EB2A6A"/>
    <w:rsid w:val="00EC090F"/>
    <w:rsid w:val="00EC49AE"/>
    <w:rsid w:val="00EC542F"/>
    <w:rsid w:val="00EE5687"/>
    <w:rsid w:val="00EE613B"/>
    <w:rsid w:val="00EE6CE1"/>
    <w:rsid w:val="00EF3D12"/>
    <w:rsid w:val="00EF6CBA"/>
    <w:rsid w:val="00F07AF3"/>
    <w:rsid w:val="00F16E34"/>
    <w:rsid w:val="00F178DA"/>
    <w:rsid w:val="00F239C3"/>
    <w:rsid w:val="00F35ACF"/>
    <w:rsid w:val="00F35B7C"/>
    <w:rsid w:val="00F378CA"/>
    <w:rsid w:val="00F37BC8"/>
    <w:rsid w:val="00F52094"/>
    <w:rsid w:val="00F53836"/>
    <w:rsid w:val="00F573F5"/>
    <w:rsid w:val="00F66300"/>
    <w:rsid w:val="00F840A7"/>
    <w:rsid w:val="00F85D8E"/>
    <w:rsid w:val="00F913FA"/>
    <w:rsid w:val="00F94F95"/>
    <w:rsid w:val="00F972CD"/>
    <w:rsid w:val="00FA3230"/>
    <w:rsid w:val="00FA4870"/>
    <w:rsid w:val="00FB3CB9"/>
    <w:rsid w:val="00FB4032"/>
    <w:rsid w:val="00FC2DC5"/>
    <w:rsid w:val="00FD32E3"/>
    <w:rsid w:val="00FF1686"/>
    <w:rsid w:val="00FF7B59"/>
    <w:rsid w:val="0A8E01DA"/>
    <w:rsid w:val="0E653000"/>
    <w:rsid w:val="100B7BD7"/>
    <w:rsid w:val="167A7865"/>
    <w:rsid w:val="17CC2342"/>
    <w:rsid w:val="251946ED"/>
    <w:rsid w:val="268F110A"/>
    <w:rsid w:val="2A2D5EF5"/>
    <w:rsid w:val="2F4131BE"/>
    <w:rsid w:val="32D741F2"/>
    <w:rsid w:val="374B6987"/>
    <w:rsid w:val="37E9117B"/>
    <w:rsid w:val="38A722E3"/>
    <w:rsid w:val="3E86552A"/>
    <w:rsid w:val="418D5DEE"/>
    <w:rsid w:val="45C2075D"/>
    <w:rsid w:val="48D013E2"/>
    <w:rsid w:val="4A4200BE"/>
    <w:rsid w:val="4F244236"/>
    <w:rsid w:val="5765719A"/>
    <w:rsid w:val="5917591D"/>
    <w:rsid w:val="5DB3236D"/>
    <w:rsid w:val="5E394476"/>
    <w:rsid w:val="63D36A91"/>
    <w:rsid w:val="6796514D"/>
    <w:rsid w:val="690E420D"/>
    <w:rsid w:val="6A8A5305"/>
    <w:rsid w:val="787D213D"/>
    <w:rsid w:val="78902AD4"/>
    <w:rsid w:val="7AC51B7A"/>
    <w:rsid w:val="7B022DCE"/>
    <w:rsid w:val="7D656BE3"/>
    <w:rsid w:val="7E4C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20"/>
    <w:rPr>
      <w:i/>
      <w:iCs/>
    </w:r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character" w:styleId="8">
    <w:name w:val="Placeholder Text"/>
    <w:basedOn w:val="5"/>
    <w:semiHidden/>
    <w:qFormat/>
    <w:uiPriority w:val="99"/>
    <w:rPr>
      <w:color w:val="808080"/>
    </w:rPr>
  </w:style>
  <w:style w:type="character" w:customStyle="1" w:styleId="9">
    <w:name w:val="标题 1 字符"/>
    <w:basedOn w:val="5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0">
    <w:name w:val="basic-word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92</Words>
  <Characters>6055</Characters>
  <Lines>49</Lines>
  <Paragraphs>14</Paragraphs>
  <TotalTime>60</TotalTime>
  <ScaleCrop>false</ScaleCrop>
  <LinksUpToDate>false</LinksUpToDate>
  <CharactersWithSpaces>660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07:04:00Z</dcterms:created>
  <dc:creator>郭 少华</dc:creator>
  <cp:lastModifiedBy>Shaohua Guo</cp:lastModifiedBy>
  <dcterms:modified xsi:type="dcterms:W3CDTF">2022-12-14T16:17:41Z</dcterms:modified>
  <cp:revision>79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F5455C079804D41834E5AF141246D9A</vt:lpwstr>
  </property>
</Properties>
</file>